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708D" w14:textId="77777777" w:rsidR="00605124" w:rsidRDefault="00605124" w:rsidP="00605124">
      <w:pPr>
        <w:spacing w:after="0" w:line="360" w:lineRule="auto"/>
        <w:ind w:leftChars="-129" w:left="-284" w:rightChars="-191" w:right="-420"/>
        <w:jc w:val="center"/>
        <w:rPr>
          <w:rFonts w:ascii="Times New Roman" w:hAnsi="Times New Roman"/>
          <w:b/>
          <w:sz w:val="24"/>
          <w:szCs w:val="24"/>
        </w:rPr>
      </w:pPr>
      <w:r w:rsidRPr="00423411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information</w:t>
      </w:r>
    </w:p>
    <w:p w14:paraId="1D00A36C" w14:textId="77777777" w:rsidR="00605124" w:rsidRDefault="00605124" w:rsidP="00605124">
      <w:pPr>
        <w:spacing w:after="0" w:line="360" w:lineRule="auto"/>
        <w:ind w:rightChars="-191" w:right="-420"/>
        <w:jc w:val="both"/>
        <w:rPr>
          <w:rFonts w:ascii="Times New Roman" w:hAnsi="Times New Roman"/>
          <w:b/>
        </w:rPr>
      </w:pPr>
    </w:p>
    <w:p w14:paraId="3C00A188" w14:textId="5103842B" w:rsidR="00605124" w:rsidRDefault="00605124">
      <w:pPr>
        <w:spacing w:after="0" w:line="240" w:lineRule="auto"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85"/>
        <w:gridCol w:w="1859"/>
        <w:gridCol w:w="1417"/>
        <w:gridCol w:w="1900"/>
        <w:gridCol w:w="1645"/>
      </w:tblGrid>
      <w:tr w:rsidR="00605124" w:rsidRPr="00C71A2E" w14:paraId="04F87107" w14:textId="77777777" w:rsidTr="00512913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F70D5" w14:textId="77777777" w:rsidR="00605124" w:rsidRPr="00C71A2E" w:rsidRDefault="00605124" w:rsidP="00512913">
            <w:pPr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  <w:t>Table S1. Primary antibodies used in the study</w:t>
            </w:r>
          </w:p>
        </w:tc>
      </w:tr>
      <w:tr w:rsidR="00605124" w:rsidRPr="00C71A2E" w14:paraId="20E1F211" w14:textId="77777777" w:rsidTr="00512913"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4A14BE42" w14:textId="77777777" w:rsidR="00605124" w:rsidRPr="00C71A2E" w:rsidRDefault="00605124" w:rsidP="0051291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71A2E">
              <w:rPr>
                <w:rFonts w:ascii="Times New Roman" w:hAnsi="Times New Roman"/>
                <w:b/>
                <w:sz w:val="18"/>
                <w:szCs w:val="18"/>
              </w:rPr>
              <w:t>Antigens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</w:tcPr>
          <w:p w14:paraId="18D3C3F8" w14:textId="77777777" w:rsidR="00605124" w:rsidRPr="00C71A2E" w:rsidRDefault="00605124" w:rsidP="0051291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71A2E"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0F11BA58" w14:textId="77777777" w:rsidR="00605124" w:rsidRPr="00C71A2E" w:rsidRDefault="00605124" w:rsidP="0051291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71A2E">
              <w:rPr>
                <w:rFonts w:ascii="Times New Roman" w:hAnsi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</w:tcPr>
          <w:p w14:paraId="36266CC1" w14:textId="77777777" w:rsidR="00605124" w:rsidRPr="00C71A2E" w:rsidRDefault="00605124" w:rsidP="0051291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71A2E">
              <w:rPr>
                <w:rFonts w:ascii="Times New Roman" w:hAnsi="Times New Roman"/>
                <w:b/>
                <w:sz w:val="18"/>
                <w:szCs w:val="18"/>
              </w:rPr>
              <w:t>Retrieval buffer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7B26F716" w14:textId="77777777" w:rsidR="00605124" w:rsidRPr="00C71A2E" w:rsidRDefault="00605124" w:rsidP="0051291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71A2E">
              <w:rPr>
                <w:rFonts w:ascii="Times New Roman" w:hAnsi="Times New Roman"/>
                <w:b/>
                <w:sz w:val="18"/>
                <w:szCs w:val="18"/>
              </w:rPr>
              <w:t>Dilution</w:t>
            </w:r>
          </w:p>
        </w:tc>
      </w:tr>
      <w:tr w:rsidR="00605124" w:rsidRPr="00C71A2E" w14:paraId="5042F37A" w14:textId="77777777" w:rsidTr="00512913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17103F62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D66b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655C57D5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22A2804A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197678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14:paraId="4F205EAA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7DC7A0C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100</w:t>
            </w:r>
          </w:p>
        </w:tc>
      </w:tr>
      <w:tr w:rsidR="00605124" w:rsidRPr="00C71A2E" w14:paraId="386A6B7F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3837659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RYPTA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56004CE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FA52FD2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237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F28751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E20B91D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100</w:t>
            </w:r>
          </w:p>
        </w:tc>
      </w:tr>
      <w:tr w:rsidR="00605124" w:rsidRPr="00C71A2E" w14:paraId="489028DB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5AAB86F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OX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172573C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A897BA0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1199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758995F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0088E2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100</w:t>
            </w:r>
          </w:p>
        </w:tc>
      </w:tr>
      <w:tr w:rsidR="00605124" w:rsidRPr="00C71A2E" w14:paraId="4AF34745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D7C42FB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 xml:space="preserve">PD-1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32286D5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E9B3F37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b525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4D516C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D762B9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50</w:t>
            </w:r>
          </w:p>
        </w:tc>
      </w:tr>
      <w:tr w:rsidR="00605124" w:rsidRPr="00C71A2E" w14:paraId="182D2764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20209D7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PD-L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406CE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9E8DB1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#1368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2AEACDA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29C9BE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200</w:t>
            </w:r>
          </w:p>
        </w:tc>
      </w:tr>
      <w:tr w:rsidR="00605124" w:rsidRPr="00C71A2E" w14:paraId="7F84A7C1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74CD5A2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IM-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9AC5D71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489AB88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F2365-S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086755F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5185BF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2 µg/ml</w:t>
            </w:r>
          </w:p>
        </w:tc>
      </w:tr>
      <w:tr w:rsidR="00605124" w:rsidRPr="00C71A2E" w14:paraId="30344F99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24A03C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B23E0DB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proofErr w:type="spellStart"/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LifeSpan</w:t>
            </w:r>
            <w:proofErr w:type="spellEnd"/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 xml:space="preserve"> Bioscie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A762135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LS-B22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0E49417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122C25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100</w:t>
            </w:r>
          </w:p>
        </w:tc>
      </w:tr>
      <w:tr w:rsidR="00605124" w:rsidRPr="00C71A2E" w14:paraId="6341E3F9" w14:textId="77777777" w:rsidTr="0051291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DE7759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E95783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7317228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M087601-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EF52764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F536BE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100</w:t>
            </w:r>
          </w:p>
        </w:tc>
      </w:tr>
      <w:tr w:rsidR="00605124" w:rsidRPr="00C71A2E" w14:paraId="0123538B" w14:textId="77777777" w:rsidTr="00512913"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71D3B633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D8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6201AE33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14:paraId="7584B51D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MA5-1347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</w:tcPr>
          <w:p w14:paraId="7F250A8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itrate buffer, PH = 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4B11B396" w14:textId="77777777" w:rsidR="00605124" w:rsidRPr="00C71A2E" w:rsidRDefault="00605124" w:rsidP="00512913">
            <w:pP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71A2E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1 : 50</w:t>
            </w:r>
          </w:p>
        </w:tc>
      </w:tr>
    </w:tbl>
    <w:p w14:paraId="4348AB00" w14:textId="77777777" w:rsidR="00605124" w:rsidRPr="00CD6AAA" w:rsidRDefault="00605124" w:rsidP="00605124">
      <w:pPr>
        <w:spacing w:after="0" w:line="240" w:lineRule="auto"/>
        <w:rPr>
          <w:rFonts w:ascii="Arial Unicode MS" w:eastAsia="Arial Unicode MS" w:hAnsi="Arial Unicode MS" w:cs="Arial Unicode MS"/>
          <w:color w:val="000000"/>
          <w:sz w:val="16"/>
          <w:szCs w:val="16"/>
        </w:rPr>
      </w:pPr>
    </w:p>
    <w:p w14:paraId="6FC8934F" w14:textId="77777777" w:rsidR="00AC236D" w:rsidRDefault="00AC236D" w:rsidP="00AC236D">
      <w:pPr>
        <w:rPr>
          <w:rFonts w:ascii="Times New Roman" w:hAnsi="Times New Roman"/>
          <w:b/>
        </w:rPr>
      </w:pPr>
    </w:p>
    <w:p w14:paraId="6746E2A2" w14:textId="39CAB9CF" w:rsidR="00605124" w:rsidRPr="00C71A2E" w:rsidRDefault="00605124" w:rsidP="00C71A2E">
      <w:pPr>
        <w:rPr>
          <w:rFonts w:ascii="Times New Roman" w:eastAsia="Times New Roman" w:hAnsi="Times New Roman"/>
          <w:color w:val="000000"/>
          <w:kern w:val="2"/>
          <w:sz w:val="24"/>
          <w:szCs w:val="24"/>
        </w:rPr>
      </w:pPr>
      <w:r w:rsidRPr="00C71A2E">
        <w:rPr>
          <w:rFonts w:ascii="Times New Roman" w:eastAsia="Times New Roman" w:hAnsi="Times New Roman"/>
          <w:color w:val="000000"/>
          <w:kern w:val="2"/>
          <w:sz w:val="24"/>
          <w:szCs w:val="24"/>
        </w:rPr>
        <w:t xml:space="preserve">Table S2. Characteristics of patients in the West China Hospital </w:t>
      </w: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4140"/>
        <w:gridCol w:w="1980"/>
      </w:tblGrid>
      <w:tr w:rsidR="00605124" w:rsidRPr="00C71A2E" w14:paraId="29D2E282" w14:textId="77777777" w:rsidTr="00512913">
        <w:trPr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25715FEF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97A09B4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(n=316)</w:t>
            </w:r>
          </w:p>
        </w:tc>
      </w:tr>
      <w:tr w:rsidR="00605124" w:rsidRPr="00C71A2E" w14:paraId="121F2B5F" w14:textId="77777777" w:rsidTr="00512913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F2F2F2"/>
          </w:tcPr>
          <w:p w14:paraId="1A485DD6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</w:tcPr>
          <w:p w14:paraId="65448E97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26A92743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50CFA04C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1980" w:type="dxa"/>
            <w:shd w:val="clear" w:color="auto" w:fill="F2F2F2"/>
          </w:tcPr>
          <w:p w14:paraId="484553B5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258 (81)</w:t>
            </w:r>
          </w:p>
        </w:tc>
      </w:tr>
      <w:tr w:rsidR="00605124" w:rsidRPr="00C71A2E" w14:paraId="5BC1809D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42540D61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980" w:type="dxa"/>
            <w:shd w:val="clear" w:color="auto" w:fill="F2F2F2"/>
          </w:tcPr>
          <w:p w14:paraId="2D922C7D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8 (19)</w:t>
            </w:r>
          </w:p>
        </w:tc>
      </w:tr>
      <w:tr w:rsidR="00605124" w:rsidRPr="00C71A2E" w14:paraId="360184D6" w14:textId="77777777" w:rsidTr="00512913">
        <w:trPr>
          <w:jc w:val="center"/>
        </w:trPr>
        <w:tc>
          <w:tcPr>
            <w:tcW w:w="4140" w:type="dxa"/>
          </w:tcPr>
          <w:p w14:paraId="296FF2A2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1980" w:type="dxa"/>
          </w:tcPr>
          <w:p w14:paraId="46BC0466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21FF9535" w14:textId="77777777" w:rsidTr="00512913">
        <w:trPr>
          <w:jc w:val="center"/>
        </w:trPr>
        <w:tc>
          <w:tcPr>
            <w:tcW w:w="4140" w:type="dxa"/>
          </w:tcPr>
          <w:p w14:paraId="7351E007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980" w:type="dxa"/>
          </w:tcPr>
          <w:p w14:paraId="270C6807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1.28</w:t>
            </w:r>
          </w:p>
        </w:tc>
      </w:tr>
      <w:tr w:rsidR="00605124" w:rsidRPr="00C71A2E" w14:paraId="3F04EF63" w14:textId="77777777" w:rsidTr="00512913">
        <w:trPr>
          <w:jc w:val="center"/>
        </w:trPr>
        <w:tc>
          <w:tcPr>
            <w:tcW w:w="4140" w:type="dxa"/>
          </w:tcPr>
          <w:p w14:paraId="650BE2BA" w14:textId="77777777" w:rsidR="00605124" w:rsidRPr="00C71A2E" w:rsidRDefault="00605124" w:rsidP="00512913">
            <w:pPr>
              <w:tabs>
                <w:tab w:val="left" w:pos="825"/>
              </w:tabs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≤40</w:t>
            </w:r>
          </w:p>
        </w:tc>
        <w:tc>
          <w:tcPr>
            <w:tcW w:w="1980" w:type="dxa"/>
          </w:tcPr>
          <w:p w14:paraId="1405D68F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5 (19)</w:t>
            </w:r>
          </w:p>
        </w:tc>
      </w:tr>
      <w:tr w:rsidR="00605124" w:rsidRPr="00C71A2E" w14:paraId="61287BEB" w14:textId="77777777" w:rsidTr="00512913">
        <w:trPr>
          <w:jc w:val="center"/>
        </w:trPr>
        <w:tc>
          <w:tcPr>
            <w:tcW w:w="4140" w:type="dxa"/>
          </w:tcPr>
          <w:p w14:paraId="3B606EB9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  <w:tc>
          <w:tcPr>
            <w:tcW w:w="1980" w:type="dxa"/>
          </w:tcPr>
          <w:p w14:paraId="7D848D2A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81 (54)</w:t>
            </w:r>
          </w:p>
        </w:tc>
      </w:tr>
      <w:tr w:rsidR="00605124" w:rsidRPr="00C71A2E" w14:paraId="0F00B4AF" w14:textId="77777777" w:rsidTr="00512913">
        <w:trPr>
          <w:jc w:val="center"/>
        </w:trPr>
        <w:tc>
          <w:tcPr>
            <w:tcW w:w="4140" w:type="dxa"/>
          </w:tcPr>
          <w:p w14:paraId="6926C35B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≥60 </w:t>
            </w:r>
          </w:p>
        </w:tc>
        <w:tc>
          <w:tcPr>
            <w:tcW w:w="1980" w:type="dxa"/>
          </w:tcPr>
          <w:p w14:paraId="0F2163DC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80 (27)</w:t>
            </w:r>
          </w:p>
        </w:tc>
      </w:tr>
      <w:tr w:rsidR="00605124" w:rsidRPr="00C71A2E" w14:paraId="66DE8911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2920552C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lastRenderedPageBreak/>
              <w:t>Race</w:t>
            </w:r>
          </w:p>
        </w:tc>
        <w:tc>
          <w:tcPr>
            <w:tcW w:w="1980" w:type="dxa"/>
            <w:shd w:val="clear" w:color="auto" w:fill="F2F2F2"/>
          </w:tcPr>
          <w:p w14:paraId="58704A4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1D9AE9E6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023D3403" w14:textId="77777777" w:rsidR="00605124" w:rsidRPr="00C71A2E" w:rsidRDefault="00605124" w:rsidP="00512913">
            <w:pPr>
              <w:tabs>
                <w:tab w:val="left" w:pos="825"/>
              </w:tabs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1980" w:type="dxa"/>
            <w:shd w:val="clear" w:color="auto" w:fill="F2F2F2"/>
          </w:tcPr>
          <w:p w14:paraId="0100FA9C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316 (100)</w:t>
            </w:r>
          </w:p>
        </w:tc>
      </w:tr>
      <w:tr w:rsidR="00605124" w:rsidRPr="00C71A2E" w14:paraId="420DE436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5B0BE202" w14:textId="77777777" w:rsidR="00605124" w:rsidRPr="00C71A2E" w:rsidRDefault="00605124" w:rsidP="00512913">
            <w:pPr>
              <w:tabs>
                <w:tab w:val="left" w:pos="825"/>
              </w:tabs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1980" w:type="dxa"/>
            <w:shd w:val="clear" w:color="auto" w:fill="F2F2F2"/>
          </w:tcPr>
          <w:p w14:paraId="71EA3C0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03D09E5C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29F8B546" w14:textId="77777777" w:rsidR="00605124" w:rsidRPr="00C71A2E" w:rsidRDefault="00605124" w:rsidP="00512913">
            <w:pPr>
              <w:tabs>
                <w:tab w:val="left" w:pos="825"/>
              </w:tabs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980" w:type="dxa"/>
            <w:shd w:val="clear" w:color="auto" w:fill="F2F2F2"/>
          </w:tcPr>
          <w:p w14:paraId="454F071C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3DEA3A9B" w14:textId="77777777" w:rsidTr="00512913">
        <w:trPr>
          <w:jc w:val="center"/>
        </w:trPr>
        <w:tc>
          <w:tcPr>
            <w:tcW w:w="4140" w:type="dxa"/>
          </w:tcPr>
          <w:p w14:paraId="7557D316" w14:textId="77777777" w:rsidR="00605124" w:rsidRPr="00C71A2E" w:rsidRDefault="00605124" w:rsidP="00512913">
            <w:pPr>
              <w:tabs>
                <w:tab w:val="left" w:pos="825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Risk factor</w:t>
            </w:r>
          </w:p>
        </w:tc>
        <w:tc>
          <w:tcPr>
            <w:tcW w:w="1980" w:type="dxa"/>
          </w:tcPr>
          <w:p w14:paraId="4549DE84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7FB116E0" w14:textId="77777777" w:rsidTr="00512913">
        <w:trPr>
          <w:jc w:val="center"/>
        </w:trPr>
        <w:tc>
          <w:tcPr>
            <w:tcW w:w="4140" w:type="dxa"/>
          </w:tcPr>
          <w:p w14:paraId="5DD71F2E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HBV</w:t>
            </w:r>
          </w:p>
        </w:tc>
        <w:tc>
          <w:tcPr>
            <w:tcW w:w="1980" w:type="dxa"/>
          </w:tcPr>
          <w:p w14:paraId="20D3FD82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214 (99)</w:t>
            </w:r>
          </w:p>
        </w:tc>
      </w:tr>
      <w:tr w:rsidR="00605124" w:rsidRPr="00C71A2E" w14:paraId="043EBFC3" w14:textId="77777777" w:rsidTr="00512913">
        <w:trPr>
          <w:jc w:val="center"/>
        </w:trPr>
        <w:tc>
          <w:tcPr>
            <w:tcW w:w="4140" w:type="dxa"/>
          </w:tcPr>
          <w:p w14:paraId="47C7877C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HCV</w:t>
            </w:r>
          </w:p>
        </w:tc>
        <w:tc>
          <w:tcPr>
            <w:tcW w:w="1980" w:type="dxa"/>
          </w:tcPr>
          <w:p w14:paraId="4CA5807B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3 (1)</w:t>
            </w:r>
          </w:p>
        </w:tc>
      </w:tr>
      <w:tr w:rsidR="00605124" w:rsidRPr="00C71A2E" w14:paraId="04A12E7F" w14:textId="77777777" w:rsidTr="00512913">
        <w:trPr>
          <w:jc w:val="center"/>
        </w:trPr>
        <w:tc>
          <w:tcPr>
            <w:tcW w:w="4140" w:type="dxa"/>
          </w:tcPr>
          <w:p w14:paraId="764F3D7B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Alcohol</w:t>
            </w:r>
          </w:p>
        </w:tc>
        <w:tc>
          <w:tcPr>
            <w:tcW w:w="1980" w:type="dxa"/>
          </w:tcPr>
          <w:p w14:paraId="58F686E0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4E03AB42" w14:textId="77777777" w:rsidTr="00512913">
        <w:trPr>
          <w:jc w:val="center"/>
        </w:trPr>
        <w:tc>
          <w:tcPr>
            <w:tcW w:w="4140" w:type="dxa"/>
          </w:tcPr>
          <w:p w14:paraId="36817FED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onalcoholic steatohepatitis</w:t>
            </w:r>
          </w:p>
        </w:tc>
        <w:tc>
          <w:tcPr>
            <w:tcW w:w="1980" w:type="dxa"/>
          </w:tcPr>
          <w:p w14:paraId="21156D02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7CA35AA1" w14:textId="77777777" w:rsidTr="00512913">
        <w:trPr>
          <w:jc w:val="center"/>
        </w:trPr>
        <w:tc>
          <w:tcPr>
            <w:tcW w:w="4140" w:type="dxa"/>
          </w:tcPr>
          <w:p w14:paraId="7DCDF264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980" w:type="dxa"/>
          </w:tcPr>
          <w:p w14:paraId="60D8EA5A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23D283B2" w14:textId="77777777" w:rsidTr="00512913">
        <w:trPr>
          <w:jc w:val="center"/>
        </w:trPr>
        <w:tc>
          <w:tcPr>
            <w:tcW w:w="4140" w:type="dxa"/>
          </w:tcPr>
          <w:p w14:paraId="21D8CDD3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o history of primary risk factors</w:t>
            </w:r>
          </w:p>
        </w:tc>
        <w:tc>
          <w:tcPr>
            <w:tcW w:w="1980" w:type="dxa"/>
          </w:tcPr>
          <w:p w14:paraId="155CCA8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05124" w:rsidRPr="00C71A2E" w14:paraId="3E69B0B0" w14:textId="77777777" w:rsidTr="00512913">
        <w:trPr>
          <w:jc w:val="center"/>
        </w:trPr>
        <w:tc>
          <w:tcPr>
            <w:tcW w:w="4140" w:type="dxa"/>
          </w:tcPr>
          <w:p w14:paraId="5E1317A8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1D7F79A0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99 </w:t>
            </w:r>
          </w:p>
        </w:tc>
      </w:tr>
      <w:tr w:rsidR="00605124" w:rsidRPr="00C71A2E" w14:paraId="3E3E9ECE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77AC274D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Serum AFP level, ng/ml</w:t>
            </w:r>
          </w:p>
        </w:tc>
        <w:tc>
          <w:tcPr>
            <w:tcW w:w="1980" w:type="dxa"/>
            <w:shd w:val="clear" w:color="auto" w:fill="F2F2F2"/>
          </w:tcPr>
          <w:p w14:paraId="226CAD3C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30CC7687" w14:textId="77777777" w:rsidTr="00512913">
        <w:trPr>
          <w:jc w:val="center"/>
        </w:trPr>
        <w:tc>
          <w:tcPr>
            <w:tcW w:w="4140" w:type="dxa"/>
          </w:tcPr>
          <w:p w14:paraId="035F0DAC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&gt;20</w:t>
            </w:r>
          </w:p>
        </w:tc>
        <w:tc>
          <w:tcPr>
            <w:tcW w:w="1980" w:type="dxa"/>
          </w:tcPr>
          <w:p w14:paraId="709C21E0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81 (58)</w:t>
            </w:r>
          </w:p>
        </w:tc>
      </w:tr>
      <w:tr w:rsidR="00605124" w:rsidRPr="00C71A2E" w14:paraId="4767E72F" w14:textId="77777777" w:rsidTr="00512913">
        <w:trPr>
          <w:jc w:val="center"/>
        </w:trPr>
        <w:tc>
          <w:tcPr>
            <w:tcW w:w="4140" w:type="dxa"/>
          </w:tcPr>
          <w:p w14:paraId="2EEBDF1A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≤20</w:t>
            </w:r>
          </w:p>
        </w:tc>
        <w:tc>
          <w:tcPr>
            <w:tcW w:w="1980" w:type="dxa"/>
          </w:tcPr>
          <w:p w14:paraId="29DABBEB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31 (42)</w:t>
            </w:r>
          </w:p>
        </w:tc>
      </w:tr>
      <w:tr w:rsidR="00605124" w:rsidRPr="00C71A2E" w14:paraId="6250C901" w14:textId="77777777" w:rsidTr="00512913">
        <w:trPr>
          <w:jc w:val="center"/>
        </w:trPr>
        <w:tc>
          <w:tcPr>
            <w:tcW w:w="4140" w:type="dxa"/>
          </w:tcPr>
          <w:p w14:paraId="781CD47B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o. of tumors</w:t>
            </w:r>
          </w:p>
        </w:tc>
        <w:tc>
          <w:tcPr>
            <w:tcW w:w="1980" w:type="dxa"/>
          </w:tcPr>
          <w:p w14:paraId="05106DCB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376E8A22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503C1769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F2F2F2"/>
          </w:tcPr>
          <w:p w14:paraId="2C5AEE23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227 (82)</w:t>
            </w:r>
          </w:p>
        </w:tc>
      </w:tr>
      <w:tr w:rsidR="00605124" w:rsidRPr="00C71A2E" w14:paraId="2F287869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26B616E4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&gt;1</w:t>
            </w:r>
          </w:p>
        </w:tc>
        <w:tc>
          <w:tcPr>
            <w:tcW w:w="1980" w:type="dxa"/>
            <w:shd w:val="clear" w:color="auto" w:fill="F2F2F2"/>
          </w:tcPr>
          <w:p w14:paraId="3298E8D1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1 (18)</w:t>
            </w:r>
          </w:p>
        </w:tc>
      </w:tr>
      <w:tr w:rsidR="00605124" w:rsidRPr="00C71A2E" w14:paraId="43700B00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3EA02FDB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Mean tumor size (range), cm</w:t>
            </w:r>
          </w:p>
        </w:tc>
        <w:tc>
          <w:tcPr>
            <w:tcW w:w="1980" w:type="dxa"/>
            <w:shd w:val="clear" w:color="auto" w:fill="F2F2F2"/>
          </w:tcPr>
          <w:p w14:paraId="2258CAFD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.98 (0.3-19)</w:t>
            </w:r>
          </w:p>
        </w:tc>
      </w:tr>
      <w:tr w:rsidR="00605124" w:rsidRPr="00C71A2E" w14:paraId="48B01FF6" w14:textId="77777777" w:rsidTr="00512913">
        <w:trPr>
          <w:jc w:val="center"/>
        </w:trPr>
        <w:tc>
          <w:tcPr>
            <w:tcW w:w="4140" w:type="dxa"/>
          </w:tcPr>
          <w:p w14:paraId="3C62D697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BCLC stage</w:t>
            </w:r>
          </w:p>
        </w:tc>
        <w:tc>
          <w:tcPr>
            <w:tcW w:w="1980" w:type="dxa"/>
          </w:tcPr>
          <w:p w14:paraId="36CF45A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5942C0DA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27C709B8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0" w:type="dxa"/>
            <w:shd w:val="clear" w:color="auto" w:fill="F2F2F2"/>
          </w:tcPr>
          <w:p w14:paraId="19CC9A28" w14:textId="77777777" w:rsidR="00605124" w:rsidRPr="00C71A2E" w:rsidDel="006A101D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218 (78)</w:t>
            </w:r>
          </w:p>
        </w:tc>
      </w:tr>
      <w:tr w:rsidR="00605124" w:rsidRPr="00C71A2E" w14:paraId="60069DDA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70ED609B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980" w:type="dxa"/>
            <w:shd w:val="clear" w:color="auto" w:fill="F2F2F2"/>
          </w:tcPr>
          <w:p w14:paraId="5DA00C59" w14:textId="77777777" w:rsidR="00605124" w:rsidRPr="00C71A2E" w:rsidDel="006A101D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47 (17)</w:t>
            </w:r>
          </w:p>
        </w:tc>
      </w:tr>
      <w:tr w:rsidR="00605124" w:rsidRPr="00C71A2E" w14:paraId="766E4862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78E2A722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lastRenderedPageBreak/>
              <w:t>C</w:t>
            </w:r>
          </w:p>
        </w:tc>
        <w:tc>
          <w:tcPr>
            <w:tcW w:w="1980" w:type="dxa"/>
            <w:shd w:val="clear" w:color="auto" w:fill="F2F2F2"/>
          </w:tcPr>
          <w:p w14:paraId="2A32B59E" w14:textId="77777777" w:rsidR="00605124" w:rsidRPr="00C71A2E" w:rsidDel="006A101D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3 (5)</w:t>
            </w:r>
          </w:p>
        </w:tc>
      </w:tr>
      <w:tr w:rsidR="00605124" w:rsidRPr="00C71A2E" w14:paraId="3BA3ED46" w14:textId="77777777" w:rsidTr="00512913">
        <w:trPr>
          <w:jc w:val="center"/>
        </w:trPr>
        <w:tc>
          <w:tcPr>
            <w:tcW w:w="4140" w:type="dxa"/>
          </w:tcPr>
          <w:p w14:paraId="7FDBDD92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Vascular invasion</w:t>
            </w:r>
          </w:p>
        </w:tc>
        <w:tc>
          <w:tcPr>
            <w:tcW w:w="1980" w:type="dxa"/>
          </w:tcPr>
          <w:p w14:paraId="30D0218D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747076B6" w14:textId="77777777" w:rsidTr="00512913">
        <w:trPr>
          <w:jc w:val="center"/>
        </w:trPr>
        <w:tc>
          <w:tcPr>
            <w:tcW w:w="4140" w:type="dxa"/>
          </w:tcPr>
          <w:p w14:paraId="1AD2621C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Microvascular </w:t>
            </w:r>
          </w:p>
        </w:tc>
        <w:tc>
          <w:tcPr>
            <w:tcW w:w="1980" w:type="dxa"/>
          </w:tcPr>
          <w:p w14:paraId="140A912F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97 (31)</w:t>
            </w:r>
          </w:p>
        </w:tc>
      </w:tr>
      <w:tr w:rsidR="00605124" w:rsidRPr="00C71A2E" w14:paraId="1D0A0B70" w14:textId="77777777" w:rsidTr="00512913">
        <w:trPr>
          <w:jc w:val="center"/>
        </w:trPr>
        <w:tc>
          <w:tcPr>
            <w:tcW w:w="4140" w:type="dxa"/>
          </w:tcPr>
          <w:p w14:paraId="19871EA1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6FAEB95D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219 (69)</w:t>
            </w:r>
          </w:p>
        </w:tc>
      </w:tr>
      <w:tr w:rsidR="00605124" w:rsidRPr="00C71A2E" w14:paraId="24B29B2E" w14:textId="77777777" w:rsidTr="00512913">
        <w:trPr>
          <w:jc w:val="center"/>
        </w:trPr>
        <w:tc>
          <w:tcPr>
            <w:tcW w:w="4140" w:type="dxa"/>
          </w:tcPr>
          <w:p w14:paraId="25659BD5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4618138B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3177C62C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72F80BD3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Tumor differentiation</w:t>
            </w:r>
          </w:p>
        </w:tc>
        <w:tc>
          <w:tcPr>
            <w:tcW w:w="1980" w:type="dxa"/>
            <w:shd w:val="clear" w:color="auto" w:fill="F2F2F2"/>
          </w:tcPr>
          <w:p w14:paraId="30EA8EDF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7BE659E4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5AFA528F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F2F2F2"/>
          </w:tcPr>
          <w:p w14:paraId="503E2A37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7 (2)</w:t>
            </w:r>
          </w:p>
        </w:tc>
      </w:tr>
      <w:tr w:rsidR="00605124" w:rsidRPr="00C71A2E" w14:paraId="1B3E3CC7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4F137ED5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980" w:type="dxa"/>
            <w:shd w:val="clear" w:color="auto" w:fill="F2F2F2"/>
          </w:tcPr>
          <w:p w14:paraId="39F586B9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60 (55)</w:t>
            </w:r>
          </w:p>
        </w:tc>
      </w:tr>
      <w:tr w:rsidR="00605124" w:rsidRPr="00C71A2E" w14:paraId="721C0546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3DAE6267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III/IV</w:t>
            </w:r>
          </w:p>
        </w:tc>
        <w:tc>
          <w:tcPr>
            <w:tcW w:w="1980" w:type="dxa"/>
            <w:shd w:val="clear" w:color="auto" w:fill="F2F2F2"/>
          </w:tcPr>
          <w:p w14:paraId="6601E787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22 (42)</w:t>
            </w:r>
          </w:p>
        </w:tc>
      </w:tr>
      <w:tr w:rsidR="00605124" w:rsidRPr="00C71A2E" w14:paraId="5D64195A" w14:textId="77777777" w:rsidTr="00512913">
        <w:trPr>
          <w:jc w:val="center"/>
        </w:trPr>
        <w:tc>
          <w:tcPr>
            <w:tcW w:w="4140" w:type="dxa"/>
            <w:shd w:val="clear" w:color="auto" w:fill="F2F2F2"/>
          </w:tcPr>
          <w:p w14:paraId="38034976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80" w:type="dxa"/>
            <w:shd w:val="clear" w:color="auto" w:fill="F2F2F2"/>
          </w:tcPr>
          <w:p w14:paraId="7126179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27 </w:t>
            </w:r>
          </w:p>
        </w:tc>
      </w:tr>
      <w:tr w:rsidR="00605124" w:rsidRPr="00C71A2E" w14:paraId="208532F5" w14:textId="77777777" w:rsidTr="00512913">
        <w:trPr>
          <w:jc w:val="center"/>
        </w:trPr>
        <w:tc>
          <w:tcPr>
            <w:tcW w:w="4140" w:type="dxa"/>
          </w:tcPr>
          <w:p w14:paraId="642D8AB4" w14:textId="7CC842EB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Ishak score </w:t>
            </w:r>
          </w:p>
        </w:tc>
        <w:tc>
          <w:tcPr>
            <w:tcW w:w="1980" w:type="dxa"/>
          </w:tcPr>
          <w:p w14:paraId="422F02A4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124" w:rsidRPr="00C71A2E" w14:paraId="7CABD7EA" w14:textId="77777777" w:rsidTr="00512913">
        <w:trPr>
          <w:jc w:val="center"/>
        </w:trPr>
        <w:tc>
          <w:tcPr>
            <w:tcW w:w="4140" w:type="dxa"/>
          </w:tcPr>
          <w:p w14:paraId="3100B1A1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14:paraId="02AB320D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70 (25)</w:t>
            </w:r>
          </w:p>
        </w:tc>
      </w:tr>
      <w:tr w:rsidR="00605124" w:rsidRPr="00C71A2E" w14:paraId="555FE1C7" w14:textId="77777777" w:rsidTr="00512913">
        <w:trPr>
          <w:jc w:val="center"/>
        </w:trPr>
        <w:tc>
          <w:tcPr>
            <w:tcW w:w="4140" w:type="dxa"/>
          </w:tcPr>
          <w:p w14:paraId="678718E1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  <w:tc>
          <w:tcPr>
            <w:tcW w:w="1980" w:type="dxa"/>
          </w:tcPr>
          <w:p w14:paraId="44D25DA8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0 (4)</w:t>
            </w:r>
          </w:p>
        </w:tc>
      </w:tr>
      <w:tr w:rsidR="00605124" w:rsidRPr="00C71A2E" w14:paraId="387E636B" w14:textId="77777777" w:rsidTr="00512913">
        <w:trPr>
          <w:jc w:val="center"/>
        </w:trPr>
        <w:tc>
          <w:tcPr>
            <w:tcW w:w="4140" w:type="dxa"/>
          </w:tcPr>
          <w:p w14:paraId="5A6570C6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3-4</w:t>
            </w:r>
          </w:p>
        </w:tc>
        <w:tc>
          <w:tcPr>
            <w:tcW w:w="1980" w:type="dxa"/>
          </w:tcPr>
          <w:p w14:paraId="00A441D6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9 (21)</w:t>
            </w:r>
          </w:p>
        </w:tc>
      </w:tr>
      <w:tr w:rsidR="00605124" w:rsidRPr="00C71A2E" w14:paraId="7805B626" w14:textId="77777777" w:rsidTr="00512913">
        <w:trPr>
          <w:jc w:val="center"/>
        </w:trPr>
        <w:tc>
          <w:tcPr>
            <w:tcW w:w="4140" w:type="dxa"/>
          </w:tcPr>
          <w:p w14:paraId="63B8CDF2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5-6</w:t>
            </w:r>
          </w:p>
        </w:tc>
        <w:tc>
          <w:tcPr>
            <w:tcW w:w="1980" w:type="dxa"/>
          </w:tcPr>
          <w:p w14:paraId="43C1AC8F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142 (50)</w:t>
            </w:r>
          </w:p>
        </w:tc>
      </w:tr>
      <w:tr w:rsidR="00605124" w:rsidRPr="00C71A2E" w14:paraId="2E7CD9A5" w14:textId="77777777" w:rsidTr="00512913">
        <w:trPr>
          <w:jc w:val="center"/>
        </w:trPr>
        <w:tc>
          <w:tcPr>
            <w:tcW w:w="4140" w:type="dxa"/>
          </w:tcPr>
          <w:p w14:paraId="0E29C598" w14:textId="77777777" w:rsidR="00605124" w:rsidRPr="00C71A2E" w:rsidRDefault="00605124" w:rsidP="00512913">
            <w:pPr>
              <w:spacing w:after="0" w:line="480" w:lineRule="auto"/>
              <w:ind w:firstLine="136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738E205F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 xml:space="preserve">35 </w:t>
            </w:r>
          </w:p>
        </w:tc>
      </w:tr>
      <w:tr w:rsidR="00605124" w:rsidRPr="00C71A2E" w14:paraId="1F357EA5" w14:textId="77777777" w:rsidTr="00512913">
        <w:trPr>
          <w:jc w:val="center"/>
        </w:trPr>
        <w:tc>
          <w:tcPr>
            <w:tcW w:w="4140" w:type="dxa"/>
          </w:tcPr>
          <w:p w14:paraId="06B64F9C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No. of deaths</w:t>
            </w:r>
          </w:p>
        </w:tc>
        <w:tc>
          <w:tcPr>
            <w:tcW w:w="1980" w:type="dxa"/>
          </w:tcPr>
          <w:p w14:paraId="1B18BDC9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99 (31)</w:t>
            </w:r>
          </w:p>
        </w:tc>
      </w:tr>
      <w:tr w:rsidR="00605124" w:rsidRPr="00C71A2E" w14:paraId="02E6059A" w14:textId="77777777" w:rsidTr="00512913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F2F2F2"/>
          </w:tcPr>
          <w:p w14:paraId="62484360" w14:textId="77777777" w:rsidR="00605124" w:rsidRPr="00C71A2E" w:rsidRDefault="00605124" w:rsidP="005129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Median follow-up time (range), month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/>
          </w:tcPr>
          <w:p w14:paraId="094DA600" w14:textId="77777777" w:rsidR="00605124" w:rsidRPr="00C71A2E" w:rsidRDefault="00605124" w:rsidP="00512913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1A2E">
              <w:rPr>
                <w:rFonts w:ascii="Times New Roman" w:hAnsi="Times New Roman"/>
                <w:sz w:val="18"/>
                <w:szCs w:val="18"/>
              </w:rPr>
              <w:t>34 (1-93)</w:t>
            </w:r>
          </w:p>
        </w:tc>
      </w:tr>
    </w:tbl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8306"/>
      </w:tblGrid>
      <w:tr w:rsidR="00605124" w:rsidRPr="00C71A2E" w14:paraId="54F456E4" w14:textId="77777777" w:rsidTr="00512913">
        <w:trPr>
          <w:trHeight w:val="1203"/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87A8" w14:textId="29BC3014" w:rsidR="00605124" w:rsidRPr="00C71A2E" w:rsidRDefault="00605124" w:rsidP="00512913">
            <w:pPr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</w:pPr>
            <w:r w:rsidRPr="00C71A2E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ote:</w:t>
            </w:r>
            <w:r w:rsidRPr="00C71A2E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  <w:t xml:space="preserve"> Data are no. of patients (%) unless otherwise indicated.</w:t>
            </w:r>
          </w:p>
          <w:p w14:paraId="3AC5E524" w14:textId="77777777" w:rsidR="00605124" w:rsidRPr="00C71A2E" w:rsidRDefault="00605124" w:rsidP="00512913">
            <w:pPr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</w:pPr>
            <w:r w:rsidRPr="00C71A2E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Abbreviations: </w:t>
            </w:r>
            <w:r w:rsidRPr="00C71A2E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  <w:t>HBV, hepatitis B virus; HCV, hepatitis C virus; AFP, alpha fetoprotein; BCLC, Barcelona Clinic Liver Cancer; AJCC, American Joint Committee on Cancer; NA, not available.</w:t>
            </w:r>
            <w:r w:rsidRPr="00C71A2E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</w:rPr>
              <w:br w:type="page"/>
            </w:r>
          </w:p>
        </w:tc>
      </w:tr>
    </w:tbl>
    <w:p w14:paraId="3CB6473D" w14:textId="77777777" w:rsidR="00605124" w:rsidRPr="00C71A2E" w:rsidRDefault="00605124" w:rsidP="00605124">
      <w:pPr>
        <w:rPr>
          <w:rFonts w:ascii="Times New Roman" w:hAnsi="Times New Roman"/>
          <w:b/>
          <w:sz w:val="18"/>
          <w:szCs w:val="18"/>
        </w:rPr>
      </w:pPr>
      <w:r w:rsidRPr="00C71A2E">
        <w:rPr>
          <w:rFonts w:ascii="Times New Roman" w:hAnsi="Times New Roman"/>
          <w:b/>
          <w:sz w:val="18"/>
          <w:szCs w:val="18"/>
        </w:rPr>
        <w:br w:type="page"/>
      </w:r>
    </w:p>
    <w:p w14:paraId="37D7C3E8" w14:textId="77777777" w:rsidR="00605124" w:rsidRPr="00C71A2E" w:rsidRDefault="00605124" w:rsidP="00605124">
      <w:pPr>
        <w:ind w:leftChars="-193" w:left="-425" w:firstLineChars="28" w:firstLine="67"/>
        <w:rPr>
          <w:rFonts w:ascii="Times New Roman" w:eastAsia="Times New Roman" w:hAnsi="Times New Roman"/>
          <w:color w:val="000000"/>
          <w:kern w:val="2"/>
          <w:sz w:val="24"/>
          <w:szCs w:val="24"/>
        </w:rPr>
      </w:pPr>
      <w:r w:rsidRPr="00C71A2E">
        <w:rPr>
          <w:rFonts w:ascii="Times New Roman" w:eastAsia="Times New Roman" w:hAnsi="Times New Roman"/>
          <w:color w:val="000000"/>
          <w:kern w:val="2"/>
          <w:sz w:val="24"/>
          <w:szCs w:val="24"/>
        </w:rPr>
        <w:lastRenderedPageBreak/>
        <w:t>Table S3. Prognostic value of immune-related markers for OS and DFS estimated from univariable model.</w:t>
      </w:r>
    </w:p>
    <w:tbl>
      <w:tblPr>
        <w:tblW w:w="91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010"/>
        <w:gridCol w:w="1400"/>
        <w:gridCol w:w="886"/>
        <w:gridCol w:w="1144"/>
        <w:gridCol w:w="1144"/>
        <w:gridCol w:w="1504"/>
        <w:gridCol w:w="785"/>
      </w:tblGrid>
      <w:tr w:rsidR="00605124" w:rsidRPr="00C71A2E" w14:paraId="4D26DAE3" w14:textId="77777777" w:rsidTr="00512913">
        <w:trPr>
          <w:trHeight w:val="192"/>
        </w:trPr>
        <w:tc>
          <w:tcPr>
            <w:tcW w:w="836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B835F77" w14:textId="77777777" w:rsidR="00605124" w:rsidRPr="00C71A2E" w:rsidRDefault="00605124" w:rsidP="00512913">
            <w:p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9F23D4F" w14:textId="77777777" w:rsidR="00605124" w:rsidRPr="00C71A2E" w:rsidRDefault="00605124" w:rsidP="005129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05124" w:rsidRPr="00C71A2E" w14:paraId="31FEEEF2" w14:textId="77777777" w:rsidTr="00512913">
        <w:trPr>
          <w:trHeight w:val="220"/>
        </w:trPr>
        <w:tc>
          <w:tcPr>
            <w:tcW w:w="836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A8127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(n = 316)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D9AE42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605124" w:rsidRPr="00C71A2E" w14:paraId="739CC48C" w14:textId="77777777" w:rsidTr="00512913">
        <w:trPr>
          <w:trHeight w:val="220"/>
        </w:trPr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C219302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F11661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985E98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15BC457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882C9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DF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B22DD9E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605124" w:rsidRPr="00C71A2E" w14:paraId="1911F82E" w14:textId="77777777" w:rsidTr="00512913">
        <w:trPr>
          <w:trHeight w:val="333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02D1A01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3D4B8EFA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Variable</w:t>
            </w:r>
          </w:p>
        </w:tc>
        <w:tc>
          <w:tcPr>
            <w:tcW w:w="101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B8D4E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Events/No.</w:t>
            </w:r>
          </w:p>
          <w:p w14:paraId="4BCC71B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f Patients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33647A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37A284D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CF3B4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9228A8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114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286430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98397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Events/No. </w:t>
            </w:r>
          </w:p>
          <w:p w14:paraId="37E059C6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f Patients</w:t>
            </w:r>
          </w:p>
        </w:tc>
        <w:tc>
          <w:tcPr>
            <w:tcW w:w="150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E0E3D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291599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785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D26CF5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4EC51F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</w:tr>
      <w:tr w:rsidR="00605124" w:rsidRPr="00C71A2E" w14:paraId="0BD90178" w14:textId="77777777" w:rsidTr="00512913">
        <w:trPr>
          <w:trHeight w:val="309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16AC91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TILs</w:t>
            </w:r>
          </w:p>
          <w:p w14:paraId="58B0482C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7DCDA642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5702FD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BE8C46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70/175</w:t>
            </w:r>
          </w:p>
          <w:p w14:paraId="3BC3166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9/14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63E703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6463B3D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5FF6177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0.49 (0.32-0.75) 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EF009F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9BA8C9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4AF4FB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914245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3A82C67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25BC555E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80/103</w:t>
            </w:r>
          </w:p>
          <w:p w14:paraId="4523CAD8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6/80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929963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B73817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393B47E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0 (0.20-0.48)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42BBF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532CCE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8EB744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</w:t>
            </w:r>
          </w:p>
        </w:tc>
      </w:tr>
      <w:tr w:rsidR="00605124" w:rsidRPr="00C71A2E" w14:paraId="6ECB6374" w14:textId="77777777" w:rsidTr="00512913">
        <w:trPr>
          <w:trHeight w:val="3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F1A101E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D66b</w:t>
            </w:r>
          </w:p>
          <w:p w14:paraId="45E9193A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1A79A71B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0C72E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0A0D55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0/149</w:t>
            </w:r>
          </w:p>
          <w:p w14:paraId="5524769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2/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E75E5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11B32B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7B7604F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73 (1.11-2.6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9A9CAE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1D8EE7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A41CF4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9BACF62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EB2D0AC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CFC29CE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2/97</w:t>
            </w:r>
          </w:p>
          <w:p w14:paraId="00DC9D1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8/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A82C88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654C39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2CE001D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14 (0.77-1.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8B4252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202D11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11B48F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9</w:t>
            </w:r>
          </w:p>
        </w:tc>
      </w:tr>
      <w:tr w:rsidR="00605124" w:rsidRPr="00C71A2E" w14:paraId="07BA05CD" w14:textId="77777777" w:rsidTr="00512913">
        <w:trPr>
          <w:trHeight w:val="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BB341AB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TRYPTASE</w:t>
            </w:r>
          </w:p>
          <w:p w14:paraId="76EAFF94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305BD564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E16244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27ADEE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7/87</w:t>
            </w:r>
          </w:p>
          <w:p w14:paraId="7EC5602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7/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7F45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D35A4D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1E00BF7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21 (0.77-1.9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BE146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0212A3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35CD99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C155C3E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A8061D5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A3601C5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5/46</w:t>
            </w:r>
          </w:p>
          <w:p w14:paraId="24EEB0CB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79/1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401277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B55257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3C8B9A5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61 (0.73-1.8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AD513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E11F27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18EA0C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2</w:t>
            </w:r>
          </w:p>
        </w:tc>
      </w:tr>
      <w:tr w:rsidR="00605124" w:rsidRPr="00C71A2E" w14:paraId="6AACFCBD" w14:textId="77777777" w:rsidTr="00512913">
        <w:trPr>
          <w:trHeight w:val="4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67D3C5A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X40</w:t>
            </w:r>
          </w:p>
          <w:p w14:paraId="0D8108FD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2A427F8B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423C2B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AF21B2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9/180</w:t>
            </w:r>
          </w:p>
          <w:p w14:paraId="3507BEB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0/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52C6AE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40D82B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655BC6A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2.77 (1.83-4.18)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CE09BE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FCADA3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42176B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D55B45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E1B56C2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59DC3182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0/99</w:t>
            </w:r>
          </w:p>
          <w:p w14:paraId="6F642AAE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6/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C648F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01EA6AB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190D153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2.12 (1.44-3.13) 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F2FEC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624DA1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ECF1D8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</w:t>
            </w:r>
          </w:p>
        </w:tc>
      </w:tr>
      <w:tr w:rsidR="00605124" w:rsidRPr="00C71A2E" w14:paraId="4234CE3B" w14:textId="77777777" w:rsidTr="00512913">
        <w:trPr>
          <w:trHeight w:val="6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968D52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D-L1_tumor</w:t>
            </w:r>
          </w:p>
          <w:p w14:paraId="15C4E6C6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Negative</w:t>
            </w:r>
          </w:p>
          <w:p w14:paraId="3DD5EB9C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ositiv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BC838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50FCE2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90/258</w:t>
            </w:r>
          </w:p>
          <w:p w14:paraId="6A6499C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/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06BC7C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1DAD88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33B1B3B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0.88 (0.47-1.66)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34788C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A5747A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165D50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AAB0A58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EB8BBD8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00B1A32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90/258</w:t>
            </w:r>
          </w:p>
          <w:p w14:paraId="54F8CA01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0/33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76A5A0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    </w:t>
            </w:r>
          </w:p>
          <w:p w14:paraId="760CE4A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1.00</w:t>
            </w:r>
          </w:p>
          <w:p w14:paraId="67ACF59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0.78 (0.40-1.52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57A08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9B5B3E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AC4927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6</w:t>
            </w:r>
          </w:p>
        </w:tc>
      </w:tr>
      <w:tr w:rsidR="00605124" w:rsidRPr="00C71A2E" w14:paraId="212126F4" w14:textId="77777777" w:rsidTr="00512913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ED87AD5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D-L1_immune</w:t>
            </w:r>
          </w:p>
          <w:p w14:paraId="51ED2F92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Negative</w:t>
            </w:r>
          </w:p>
          <w:p w14:paraId="1346C6FD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ositiv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4C8E4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CFC419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71/236</w:t>
            </w:r>
          </w:p>
          <w:p w14:paraId="146D365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3/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CCA847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047BEE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1B73E50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58(0.98-2.5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255AF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5C1E818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95BF7C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83E528E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9F1FEAF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3C44509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78/236</w:t>
            </w:r>
          </w:p>
          <w:p w14:paraId="3B992C5B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2/55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E4780D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826938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1AF61FD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29(0.80-2.07)</w:t>
            </w: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cs/>
                <w:lang w:bidi="mr-IN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F317D9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8ABB99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EFB7E1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0</w:t>
            </w:r>
          </w:p>
        </w:tc>
      </w:tr>
      <w:tr w:rsidR="00605124" w:rsidRPr="00C71A2E" w14:paraId="2A930A86" w14:textId="77777777" w:rsidTr="00512913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FE0160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D-1</w:t>
            </w:r>
          </w:p>
          <w:p w14:paraId="22B953D9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3AD26EBE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5EF50B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8F8EA6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89/272</w:t>
            </w:r>
          </w:p>
          <w:p w14:paraId="404459E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/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93A353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69180BD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5A8C26C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1 (0.24-1.0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B8860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AFB477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4F1502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3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9DFE81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39762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67758C9A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87/152</w:t>
            </w:r>
          </w:p>
          <w:p w14:paraId="239FEE3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9/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981F6D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9E7678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5D7C771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0(0.54-1.47)</w:t>
            </w: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cs/>
                <w:lang w:bidi="mr-IN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AF0C82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23A649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532D7F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7</w:t>
            </w:r>
          </w:p>
        </w:tc>
      </w:tr>
      <w:tr w:rsidR="00605124" w:rsidRPr="00C71A2E" w14:paraId="54AB2700" w14:textId="77777777" w:rsidTr="00512913">
        <w:trPr>
          <w:trHeight w:val="6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07859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TIM-3                </w:t>
            </w:r>
          </w:p>
          <w:p w14:paraId="499C62DF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0F89D244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5543898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B0BFA6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8/155</w:t>
            </w:r>
          </w:p>
          <w:p w14:paraId="159243C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0/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73F9EA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EB7748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6EFED19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.06 (0.72-1.56)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0BB403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A9B0D7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961654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8763739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A31398F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D79F11A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6/80</w:t>
            </w:r>
          </w:p>
          <w:p w14:paraId="1A23373B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58/99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AA288" w14:textId="77777777" w:rsidR="00605124" w:rsidRPr="00C71A2E" w:rsidRDefault="00605124" w:rsidP="00512913">
            <w:pPr>
              <w:spacing w:after="0" w:line="25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370A1BE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19DDB80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.06 (0.72-1.56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A8E9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66DBFE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B66DFF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8</w:t>
            </w:r>
          </w:p>
        </w:tc>
      </w:tr>
      <w:tr w:rsidR="00605124" w:rsidRPr="00C71A2E" w14:paraId="327851BF" w14:textId="77777777" w:rsidTr="00512913">
        <w:trPr>
          <w:trHeight w:val="7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5041925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AG3</w:t>
            </w:r>
          </w:p>
          <w:p w14:paraId="49457ABB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09822D0E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0732B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932C03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8/178</w:t>
            </w:r>
          </w:p>
          <w:p w14:paraId="3B0527B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1/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FD09B1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0DAFA3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3BBD7AD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.48 (1.00-2.21)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F1ECE7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BE494B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B28E06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5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A35BFA9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B0693FC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667D901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2/95</w:t>
            </w:r>
          </w:p>
          <w:p w14:paraId="28FCC685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4/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45896E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55A2442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4D1C9DE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.37 (0.94-2.01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DE165D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2B0C4C7C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1DEFC0E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</w:tr>
      <w:tr w:rsidR="00605124" w:rsidRPr="00C71A2E" w14:paraId="14F4F3AF" w14:textId="77777777" w:rsidTr="00512913">
        <w:trPr>
          <w:trHeight w:val="6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CE4C9C1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D68</w:t>
            </w:r>
          </w:p>
          <w:p w14:paraId="001CC1E4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6A46F3F5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09FDA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D55F83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7/159</w:t>
            </w:r>
          </w:p>
          <w:p w14:paraId="6620476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2/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60D45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0C02E0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27B3BE8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2.03 (1.34-3.07)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5A03886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EA5487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5D9EAA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40ADD76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DEA977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C1843E0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3/85</w:t>
            </w:r>
          </w:p>
          <w:p w14:paraId="69F0B5C6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3/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7A5F1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3B9FFB3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0374FD05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1.47 (1.00-2.1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A1B575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5F2C37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D4115F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</w:tr>
      <w:tr w:rsidR="00605124" w:rsidRPr="00C71A2E" w14:paraId="037FA143" w14:textId="77777777" w:rsidTr="00512913">
        <w:trPr>
          <w:trHeight w:val="452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4354E9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D8</w:t>
            </w:r>
          </w:p>
          <w:p w14:paraId="5C143A9D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ow</w:t>
            </w:r>
          </w:p>
          <w:p w14:paraId="0F197161" w14:textId="77777777" w:rsidR="00605124" w:rsidRPr="00C71A2E" w:rsidRDefault="00605124" w:rsidP="00512913">
            <w:pPr>
              <w:spacing w:after="0" w:line="254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E1F4FA2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23ED8E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65/157</w:t>
            </w:r>
          </w:p>
          <w:p w14:paraId="701535EB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3/1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8C2643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548A9453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63691CF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0.44 (0.29-0.68)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89811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029C971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5E219A1D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A222EDE" w14:textId="77777777" w:rsidR="00605124" w:rsidRPr="00C71A2E" w:rsidRDefault="00605124" w:rsidP="00512913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C6CC4D4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13C7CC1D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8/77</w:t>
            </w:r>
          </w:p>
          <w:p w14:paraId="72EE38DE" w14:textId="77777777" w:rsidR="00605124" w:rsidRPr="00C71A2E" w:rsidRDefault="00605124" w:rsidP="00512913">
            <w:pPr>
              <w:spacing w:after="0" w:line="254" w:lineRule="auto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58/10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8088FAA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14:paraId="3B7C3FB4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</w:t>
            </w:r>
          </w:p>
          <w:p w14:paraId="28A4B927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3 (0.50-1.0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5FE210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37051EF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7041AA9" w14:textId="77777777" w:rsidR="00605124" w:rsidRPr="00C71A2E" w:rsidRDefault="00605124" w:rsidP="00512913">
            <w:pPr>
              <w:spacing w:after="0" w:line="254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71A2E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</w:tr>
    </w:tbl>
    <w:p w14:paraId="7FF42969" w14:textId="423D1E59" w:rsidR="00C4494E" w:rsidRPr="00C71A2E" w:rsidRDefault="00605124" w:rsidP="00C4494E">
      <w:pPr>
        <w:ind w:leftChars="-193" w:left="-425" w:firstLineChars="28" w:firstLine="67"/>
        <w:rPr>
          <w:rFonts w:ascii="Times New Roman" w:eastAsia="Times New Roman" w:hAnsi="Times New Roman"/>
          <w:color w:val="000000"/>
          <w:kern w:val="2"/>
          <w:sz w:val="24"/>
          <w:szCs w:val="24"/>
        </w:rPr>
      </w:pPr>
      <w:r w:rsidRPr="00C71A2E">
        <w:rPr>
          <w:rFonts w:ascii="Times New Roman" w:eastAsia="Times New Roman" w:hAnsi="Times New Roman"/>
          <w:b/>
          <w:bCs/>
          <w:color w:val="000000"/>
          <w:kern w:val="2"/>
          <w:sz w:val="24"/>
          <w:szCs w:val="24"/>
        </w:rPr>
        <w:lastRenderedPageBreak/>
        <w:t>Abbreviation:</w:t>
      </w:r>
      <w:r w:rsidRPr="00C71A2E">
        <w:rPr>
          <w:rFonts w:ascii="Times New Roman" w:eastAsia="Times New Roman" w:hAnsi="Times New Roman"/>
          <w:color w:val="000000"/>
          <w:kern w:val="2"/>
          <w:sz w:val="24"/>
          <w:szCs w:val="24"/>
        </w:rPr>
        <w:t xml:space="preserve"> </w:t>
      </w:r>
      <w:r w:rsidR="000D0B2B" w:rsidRPr="00C71A2E">
        <w:rPr>
          <w:rFonts w:ascii="Times New Roman" w:eastAsia="Times New Roman" w:hAnsi="Times New Roman"/>
          <w:color w:val="000000"/>
          <w:kern w:val="2"/>
          <w:sz w:val="24"/>
          <w:szCs w:val="24"/>
        </w:rPr>
        <w:t>No, number; HR, hazard ratio; CI, confidence interval; OS, overall survival; DFS, disease-free survival; TILs, tumor-infiltrating lymphocytes.</w:t>
      </w:r>
    </w:p>
    <w:p w14:paraId="70A6B7A0" w14:textId="5CDBDEBC" w:rsidR="000D36C9" w:rsidRPr="000B428D" w:rsidRDefault="000D36C9">
      <w:pPr>
        <w:rPr>
          <w:rFonts w:ascii="Arial" w:hAnsi="Arial" w:cs="Arial"/>
          <w:b/>
          <w:sz w:val="18"/>
          <w:szCs w:val="18"/>
        </w:rPr>
      </w:pPr>
    </w:p>
    <w:sectPr w:rsidR="000D36C9" w:rsidRPr="000B428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1460B" w14:textId="77777777" w:rsidR="00B463A4" w:rsidRDefault="00B463A4" w:rsidP="00605124">
      <w:pPr>
        <w:spacing w:after="0" w:line="240" w:lineRule="auto"/>
      </w:pPr>
      <w:r>
        <w:separator/>
      </w:r>
    </w:p>
  </w:endnote>
  <w:endnote w:type="continuationSeparator" w:id="0">
    <w:p w14:paraId="35CAA336" w14:textId="77777777" w:rsidR="00B463A4" w:rsidRDefault="00B463A4" w:rsidP="00605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4756229"/>
      <w:docPartObj>
        <w:docPartGallery w:val="Page Numbers (Bottom of Page)"/>
        <w:docPartUnique/>
      </w:docPartObj>
    </w:sdtPr>
    <w:sdtEndPr/>
    <w:sdtContent>
      <w:p w14:paraId="3B545BED" w14:textId="6962D739" w:rsidR="00591F11" w:rsidRDefault="00591F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42C1D1" w14:textId="77777777" w:rsidR="00591F11" w:rsidRDefault="00591F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63A5" w14:textId="77777777" w:rsidR="00B463A4" w:rsidRDefault="00B463A4" w:rsidP="00605124">
      <w:pPr>
        <w:spacing w:after="0" w:line="240" w:lineRule="auto"/>
      </w:pPr>
      <w:r>
        <w:separator/>
      </w:r>
    </w:p>
  </w:footnote>
  <w:footnote w:type="continuationSeparator" w:id="0">
    <w:p w14:paraId="1502095B" w14:textId="77777777" w:rsidR="00B463A4" w:rsidRDefault="00B463A4" w:rsidP="00605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F2"/>
    <w:rsid w:val="000209DA"/>
    <w:rsid w:val="00034EDE"/>
    <w:rsid w:val="00040FF3"/>
    <w:rsid w:val="000B428D"/>
    <w:rsid w:val="000D0B2B"/>
    <w:rsid w:val="000D36C9"/>
    <w:rsid w:val="00222B33"/>
    <w:rsid w:val="00317605"/>
    <w:rsid w:val="003E0C1A"/>
    <w:rsid w:val="004018F2"/>
    <w:rsid w:val="004F378E"/>
    <w:rsid w:val="0051301C"/>
    <w:rsid w:val="00591F11"/>
    <w:rsid w:val="00605124"/>
    <w:rsid w:val="006C7F83"/>
    <w:rsid w:val="00792E8E"/>
    <w:rsid w:val="007A6D47"/>
    <w:rsid w:val="008B37A1"/>
    <w:rsid w:val="00951745"/>
    <w:rsid w:val="00AC236D"/>
    <w:rsid w:val="00AC75D8"/>
    <w:rsid w:val="00B463A4"/>
    <w:rsid w:val="00C4494E"/>
    <w:rsid w:val="00C71A2E"/>
    <w:rsid w:val="00D854CF"/>
    <w:rsid w:val="00DC3027"/>
    <w:rsid w:val="00EF70BE"/>
    <w:rsid w:val="00F4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9212A"/>
  <w15:chartTrackingRefBased/>
  <w15:docId w15:val="{E3537B3A-B85F-4124-873D-67221ECA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124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1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1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124"/>
    <w:rPr>
      <w:sz w:val="18"/>
      <w:szCs w:val="18"/>
    </w:rPr>
  </w:style>
  <w:style w:type="table" w:styleId="a7">
    <w:name w:val="Table Grid"/>
    <w:basedOn w:val="a1"/>
    <w:uiPriority w:val="39"/>
    <w:rsid w:val="00605124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uiPriority w:val="22"/>
    <w:qFormat/>
    <w:rsid w:val="006051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6EC23-F9AA-4CA1-8A4A-0D6A2D000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r surgery</dc:creator>
  <cp:keywords/>
  <dc:description/>
  <cp:lastModifiedBy>liver surgery</cp:lastModifiedBy>
  <cp:revision>19</cp:revision>
  <dcterms:created xsi:type="dcterms:W3CDTF">2022-04-20T03:15:00Z</dcterms:created>
  <dcterms:modified xsi:type="dcterms:W3CDTF">2022-04-21T06:27:00Z</dcterms:modified>
</cp:coreProperties>
</file>